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F7105" w14:textId="5E1BAD97" w:rsidR="00B33157" w:rsidRPr="005054D4" w:rsidRDefault="00B33157" w:rsidP="00B33157">
      <w:pPr>
        <w:pStyle w:val="Heading2"/>
        <w:spacing w:line="360" w:lineRule="auto"/>
        <w:rPr>
          <w:rFonts w:cs="Times New Roman"/>
          <w:lang w:val="en-CA"/>
        </w:rPr>
      </w:pPr>
      <w:bookmarkStart w:id="0" w:name="_Ref108771257"/>
      <w:r>
        <w:rPr>
          <w:rFonts w:cs="Times New Roman"/>
          <w:lang w:val="en-CA"/>
        </w:rPr>
        <w:t xml:space="preserve">Appendix S2: </w:t>
      </w:r>
      <w:r w:rsidRPr="005054D4">
        <w:rPr>
          <w:rFonts w:cs="Times New Roman"/>
          <w:lang w:val="en-CA"/>
        </w:rPr>
        <w:t>DATA SOURCES</w:t>
      </w:r>
      <w:bookmarkEnd w:id="0"/>
    </w:p>
    <w:p w14:paraId="2E3F80F8" w14:textId="5FF70CAD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Allen, M. E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Oftedal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>, O. (1993). Effect of dietary calcium concentration on mineral composition of fox geckos (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Hemidactylus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garnoti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>) and Cuban tree frogs (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Osteopilus</w:t>
      </w:r>
      <w:proofErr w:type="spellEnd"/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septentrionali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)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Journal of Zoo and Wildlife Medicine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24</w:t>
      </w:r>
      <w:r w:rsidRPr="005054D4">
        <w:rPr>
          <w:rFonts w:eastAsia="EB Garamond" w:cs="Times New Roman"/>
          <w:bCs/>
          <w:szCs w:val="24"/>
          <w:lang w:val="en-CA"/>
        </w:rPr>
        <w:t>(2), 118–128.</w:t>
      </w:r>
    </w:p>
    <w:p w14:paraId="55436DC1" w14:textId="31AC22EC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Andrieux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B., Signor, J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Guillou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V., Danger, M., &amp; Jabot, F. (2021). Body stoichiometry of heterotrophs: Assessing drivers of interspecific variations in elemental composition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Global Ecology and Biogeograph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30</w:t>
      </w:r>
      <w:r w:rsidRPr="005054D4">
        <w:rPr>
          <w:rFonts w:eastAsia="EB Garamond" w:cs="Times New Roman"/>
          <w:bCs/>
          <w:szCs w:val="24"/>
          <w:lang w:val="en-CA"/>
        </w:rPr>
        <w:t xml:space="preserve">(4), 883–895. </w:t>
      </w:r>
      <w:hyperlink r:id="rId4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11/geb.13265</w:t>
      </w:r>
    </w:p>
    <w:p w14:paraId="16D66B48" w14:textId="3DF1AA54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Atkinson, C. L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Golladay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S. W., &amp; Smith, L. L. (2017). Larval anuran stable isotope signatures and stoichiometry across multiple geographically isolated wetlands in the Southeastern United States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Southeastern Naturalist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16</w:t>
      </w:r>
      <w:r w:rsidRPr="005054D4">
        <w:rPr>
          <w:rFonts w:eastAsia="EB Garamond" w:cs="Times New Roman"/>
          <w:bCs/>
          <w:szCs w:val="24"/>
          <w:lang w:val="en-CA"/>
        </w:rPr>
        <w:t xml:space="preserve">(1), 87–104. </w:t>
      </w:r>
      <w:hyperlink r:id="rId5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656/058.016.0107</w:t>
      </w:r>
    </w:p>
    <w:p w14:paraId="3ADE6300" w14:textId="780EA7A3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Bondi, C. A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Beier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C. M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Fierke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M. K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Ducey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>, P. K. (2019). The role of feeding strategy in the tolerance of a terrestrial salamander (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Plethodon</w:t>
      </w:r>
      <w:proofErr w:type="spellEnd"/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 cinereus</w:t>
      </w:r>
      <w:r w:rsidRPr="005054D4">
        <w:rPr>
          <w:rFonts w:eastAsia="EB Garamond" w:cs="Times New Roman"/>
          <w:bCs/>
          <w:szCs w:val="24"/>
          <w:lang w:val="en-CA"/>
        </w:rPr>
        <w:t xml:space="preserve">) to biogeochemical changes in northern hardwood forests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Canadian Journal of Zo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97</w:t>
      </w:r>
      <w:r w:rsidRPr="005054D4">
        <w:rPr>
          <w:rFonts w:eastAsia="EB Garamond" w:cs="Times New Roman"/>
          <w:bCs/>
          <w:szCs w:val="24"/>
          <w:lang w:val="en-CA"/>
        </w:rPr>
        <w:t xml:space="preserve">(4), 281–293. </w:t>
      </w:r>
      <w:hyperlink r:id="rId6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39/cjz-2017-0302</w:t>
      </w:r>
    </w:p>
    <w:p w14:paraId="0088D989" w14:textId="1FA148F0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Bouchard, S. S., &amp; Bjorndal, K. A. (2000). Sea turtles as biological transporters of nutrients and energy from marine to terrestrial ecosystems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Ec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81</w:t>
      </w:r>
      <w:r w:rsidRPr="005054D4">
        <w:rPr>
          <w:rFonts w:eastAsia="EB Garamond" w:cs="Times New Roman"/>
          <w:bCs/>
          <w:szCs w:val="24"/>
          <w:lang w:val="en-CA"/>
        </w:rPr>
        <w:t xml:space="preserve">(8), 2305–2313. </w:t>
      </w:r>
      <w:hyperlink r:id="rId7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2307/177116</w:t>
      </w:r>
    </w:p>
    <w:p w14:paraId="1D0E0AC7" w14:textId="4361A755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Bouchard, S. S., &amp; Bjorndal, K. A. (2006). Ontogenetic diet shifts and digestive constraints in the omnivorous freshwater turtle Trachemys scripta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Physiological and Biochemical Zo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79</w:t>
      </w:r>
      <w:r w:rsidRPr="005054D4">
        <w:rPr>
          <w:rFonts w:eastAsia="EB Garamond" w:cs="Times New Roman"/>
          <w:bCs/>
          <w:szCs w:val="24"/>
          <w:lang w:val="en-CA"/>
        </w:rPr>
        <w:t xml:space="preserve">(1), 150–158. </w:t>
      </w:r>
      <w:hyperlink r:id="rId8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086/498190</w:t>
      </w:r>
    </w:p>
    <w:p w14:paraId="3EC03C00" w14:textId="00B08BB0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Brene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-Soto, A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Dierenfeld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E. S., Bosch, G., Hendriks, W. H., &amp; Janssens, G. P. J. (2019). Gaining insights in the nutritional metabolism of amphibians: Analyzing body nutrient profiles of the African clawed frog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Xenopus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laevi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.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PeerJ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7</w:t>
      </w:r>
      <w:r w:rsidRPr="005054D4">
        <w:rPr>
          <w:rFonts w:eastAsia="EB Garamond" w:cs="Times New Roman"/>
          <w:bCs/>
          <w:szCs w:val="24"/>
          <w:lang w:val="en-CA"/>
        </w:rPr>
        <w:t xml:space="preserve">, e7365–e7365. </w:t>
      </w:r>
      <w:hyperlink r:id="rId9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7717/peerj.7365</w:t>
      </w:r>
    </w:p>
    <w:p w14:paraId="6FCAAAD2" w14:textId="711B8694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Burton, T. M., &amp; Likens, G. E. (1975). Energy flow and nutrient cycling in salamander populations in the Hubbard Brook Experimental Forest, New Hampshire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Ec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56</w:t>
      </w:r>
      <w:r w:rsidRPr="005054D4">
        <w:rPr>
          <w:rFonts w:eastAsia="EB Garamond" w:cs="Times New Roman"/>
          <w:bCs/>
          <w:szCs w:val="24"/>
          <w:lang w:val="en-CA"/>
        </w:rPr>
        <w:t>(5), 1068–1080.</w:t>
      </w:r>
    </w:p>
    <w:p w14:paraId="4D082224" w14:textId="346AE788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Capps, K. A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Berve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K. A., &amp; Tiegs, S. D. (2015). Modelling nutrient transport and transformation by pool-breeding amphibians in forested landscapes using a 21-year dataset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Freshwater Bi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60</w:t>
      </w:r>
      <w:r w:rsidRPr="005054D4">
        <w:rPr>
          <w:rFonts w:eastAsia="EB Garamond" w:cs="Times New Roman"/>
          <w:bCs/>
          <w:szCs w:val="24"/>
          <w:lang w:val="en-CA"/>
        </w:rPr>
        <w:t xml:space="preserve">(3), 500–511. </w:t>
      </w:r>
      <w:hyperlink r:id="rId10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11/fwb.12470</w:t>
      </w:r>
    </w:p>
    <w:p w14:paraId="4C128FA0" w14:textId="53FD0874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lastRenderedPageBreak/>
        <w:t xml:space="preserve">Cosgrove, J. J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Beerman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D. H., House, W. A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Todde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B. D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Dierenfeld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>, E. S. (2002). Whole-body nutrient composition of various ages of captive-bred bearded dragons (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Pogona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vittecep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>) and adult wild anoles (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Anolis carolinensis</w:t>
      </w:r>
      <w:r w:rsidRPr="005054D4">
        <w:rPr>
          <w:rFonts w:eastAsia="EB Garamond" w:cs="Times New Roman"/>
          <w:bCs/>
          <w:szCs w:val="24"/>
          <w:lang w:val="en-CA"/>
        </w:rPr>
        <w:t xml:space="preserve">)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Zoo Bi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21</w:t>
      </w:r>
      <w:r w:rsidRPr="005054D4">
        <w:rPr>
          <w:rFonts w:eastAsia="EB Garamond" w:cs="Times New Roman"/>
          <w:bCs/>
          <w:szCs w:val="24"/>
          <w:lang w:val="en-CA"/>
        </w:rPr>
        <w:t xml:space="preserve">(5), 489–497. </w:t>
      </w:r>
      <w:hyperlink r:id="rId11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002/zoo.10055</w:t>
      </w:r>
    </w:p>
    <w:p w14:paraId="7F1CD113" w14:textId="5072BA02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Costello, D. M., &amp; Michel, M. J. (2013). Predator-induced defenses in tadpoles confound body stoichiometry predictions of the general stress paradigm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Ec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94</w:t>
      </w:r>
      <w:r w:rsidRPr="005054D4">
        <w:rPr>
          <w:rFonts w:eastAsia="EB Garamond" w:cs="Times New Roman"/>
          <w:bCs/>
          <w:szCs w:val="24"/>
          <w:lang w:val="en-CA"/>
        </w:rPr>
        <w:t>(10), 2229–2236.</w:t>
      </w:r>
    </w:p>
    <w:p w14:paraId="0F8DD1F2" w14:textId="6FC2CFE3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Dierenfeld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E. S. (n.d.)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Elemental content of free ranging lizards from Guam.</w:t>
      </w:r>
      <w:r w:rsidRPr="005054D4">
        <w:rPr>
          <w:rFonts w:eastAsia="EB Garamond" w:cs="Times New Roman"/>
          <w:bCs/>
          <w:szCs w:val="24"/>
          <w:lang w:val="en-CA"/>
        </w:rPr>
        <w:t xml:space="preserve"> Unpublished dataset.</w:t>
      </w:r>
    </w:p>
    <w:p w14:paraId="4EBBF71F" w14:textId="110E7919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Duke, G. E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Ciganek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J. G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Evanso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>, O. A. (1973). Food consumption and energy, water, and nitrogen budgets in captive great-horned owls (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Bubo virginianus</w:t>
      </w:r>
      <w:r w:rsidRPr="005054D4">
        <w:rPr>
          <w:rFonts w:eastAsia="EB Garamond" w:cs="Times New Roman"/>
          <w:bCs/>
          <w:szCs w:val="24"/>
          <w:lang w:val="en-CA"/>
        </w:rPr>
        <w:t xml:space="preserve">)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Comparative Biochemistry and Physi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44</w:t>
      </w:r>
      <w:r w:rsidRPr="005054D4">
        <w:rPr>
          <w:rFonts w:eastAsia="EB Garamond" w:cs="Times New Roman"/>
          <w:bCs/>
          <w:szCs w:val="24"/>
          <w:lang w:val="en-CA"/>
        </w:rPr>
        <w:t>(A), 283–292.</w:t>
      </w:r>
    </w:p>
    <w:p w14:paraId="1C0441AC" w14:textId="03A731E5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Fritz, K. A., &amp; Whiles, M. R. (2018). Amphibian-mediated nutrient fluxes across aquatic–terrestrial boundaries of temporary wetlands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Freshwater Bi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63</w:t>
      </w:r>
      <w:r w:rsidRPr="005054D4">
        <w:rPr>
          <w:rFonts w:eastAsia="EB Garamond" w:cs="Times New Roman"/>
          <w:bCs/>
          <w:szCs w:val="24"/>
          <w:lang w:val="en-CA"/>
        </w:rPr>
        <w:t xml:space="preserve">(10), 1250–1259. </w:t>
      </w:r>
      <w:hyperlink r:id="rId12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11/fwb.13130</w:t>
      </w:r>
    </w:p>
    <w:p w14:paraId="6A581C0E" w14:textId="2FDCEC8D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González, A. L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Fariña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J. M., Kay, A. D., Pinto, R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Marquet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P. A. (2011). Exploring patterns and mechanisms of interspecific and intraspecific variation in body elemental composition of desert consumers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Oikos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120</w:t>
      </w:r>
      <w:r w:rsidRPr="005054D4">
        <w:rPr>
          <w:rFonts w:eastAsia="EB Garamond" w:cs="Times New Roman"/>
          <w:bCs/>
          <w:szCs w:val="24"/>
          <w:lang w:val="en-CA"/>
        </w:rPr>
        <w:t xml:space="preserve">(8), 1247–1255. </w:t>
      </w:r>
      <w:hyperlink r:id="rId13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11/</w:t>
      </w:r>
      <w:proofErr w:type="gramStart"/>
      <w:r w:rsidRPr="005054D4">
        <w:rPr>
          <w:rFonts w:eastAsia="EB Garamond" w:cs="Times New Roman"/>
          <w:bCs/>
          <w:szCs w:val="24"/>
          <w:lang w:val="en-CA"/>
        </w:rPr>
        <w:t>j.l</w:t>
      </w:r>
      <w:proofErr w:type="gramEnd"/>
    </w:p>
    <w:p w14:paraId="5139243F" w14:textId="39879A36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Grimshaw, A. H. M., Ovington, J. D., Betts, M. M., &amp; Gibb, J. A. (1958). The mineral content of birds and insects in plantations of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Pinus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silvestri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 L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Oikos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9</w:t>
      </w:r>
      <w:r w:rsidRPr="005054D4">
        <w:rPr>
          <w:rFonts w:eastAsia="EB Garamond" w:cs="Times New Roman"/>
          <w:bCs/>
          <w:szCs w:val="24"/>
          <w:lang w:val="en-CA"/>
        </w:rPr>
        <w:t>(1), 26–34.</w:t>
      </w:r>
    </w:p>
    <w:p w14:paraId="18305297" w14:textId="56BE2AC2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Guariento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R. D., Carneiro, L. S., Jorge, J. S., Borges, A. N., Esteves, F. A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Calima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A. (2015). Interactive effects of predation risk and conspecific density on the nutrient stoichiometry of prey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Ecology and Evolution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5</w:t>
      </w:r>
      <w:r w:rsidRPr="005054D4">
        <w:rPr>
          <w:rFonts w:eastAsia="EB Garamond" w:cs="Times New Roman"/>
          <w:bCs/>
          <w:szCs w:val="24"/>
          <w:lang w:val="en-CA"/>
        </w:rPr>
        <w:t xml:space="preserve">(21), 4747–4756. </w:t>
      </w:r>
      <w:hyperlink r:id="rId14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002/ece3.1740</w:t>
      </w:r>
    </w:p>
    <w:p w14:paraId="10DD2C32" w14:textId="56F8558A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Hood, W. R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Oftedal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>, O. T., &amp; Kunz, T. H. (2006). Variation in body composition of female big brown bats (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Eptesicus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fuscu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) during lactation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Journal of Comparative Physiology B: Biochemical, Systemic, and Environmental Physi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176</w:t>
      </w:r>
      <w:r w:rsidRPr="005054D4">
        <w:rPr>
          <w:rFonts w:eastAsia="EB Garamond" w:cs="Times New Roman"/>
          <w:bCs/>
          <w:szCs w:val="24"/>
          <w:lang w:val="en-CA"/>
        </w:rPr>
        <w:t xml:space="preserve">(8), 807–819. </w:t>
      </w:r>
      <w:hyperlink r:id="rId15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007/s00360-006-0102-y</w:t>
      </w:r>
    </w:p>
    <w:p w14:paraId="0FF53CA1" w14:textId="3F08CBD9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Horn, S., &amp; de la Vega, C. (2016). Relationships between fresh weight, dry weight, ash free dry weight, carbon and nitrogen content for selected vertebrates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Journal of Experimental Marine Biology and Ec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481</w:t>
      </w:r>
      <w:r w:rsidRPr="005054D4">
        <w:rPr>
          <w:rFonts w:eastAsia="EB Garamond" w:cs="Times New Roman"/>
          <w:bCs/>
          <w:szCs w:val="24"/>
          <w:lang w:val="en-CA"/>
        </w:rPr>
        <w:t xml:space="preserve">, 41–48. </w:t>
      </w:r>
      <w:hyperlink r:id="rId16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016/j.jembe.2016.04.010</w:t>
      </w:r>
    </w:p>
    <w:p w14:paraId="4E23A462" w14:textId="58A7E561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lastRenderedPageBreak/>
        <w:t>Kirschma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L. J., Haslett, S., Fritz, K. A., Whiles, M. R., &amp; Warne, R. W. (2016). Influence of physiological stress on nutrient stoichiometry in larval amphibians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Physiological and Biochemical Zo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89</w:t>
      </w:r>
      <w:r w:rsidRPr="005054D4">
        <w:rPr>
          <w:rFonts w:eastAsia="EB Garamond" w:cs="Times New Roman"/>
          <w:bCs/>
          <w:szCs w:val="24"/>
          <w:lang w:val="en-CA"/>
        </w:rPr>
        <w:t xml:space="preserve">(4), 313–321. </w:t>
      </w:r>
      <w:hyperlink r:id="rId17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086/687047</w:t>
      </w:r>
    </w:p>
    <w:p w14:paraId="486630C6" w14:textId="56D9F928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Lies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A., Rowe, O., Guo, J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Thomsso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G., &amp; Lind, M. I. (2013). Hot tadpoles from cold environments need more nutrients—Life history and stoichiometry reflects latitudinal adaptation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Journal of Animal Ec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82</w:t>
      </w:r>
      <w:r w:rsidRPr="005054D4">
        <w:rPr>
          <w:rFonts w:eastAsia="EB Garamond" w:cs="Times New Roman"/>
          <w:bCs/>
          <w:szCs w:val="24"/>
          <w:lang w:val="en-CA"/>
        </w:rPr>
        <w:t xml:space="preserve">(6), 1316–1325. </w:t>
      </w:r>
      <w:hyperlink r:id="rId18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11/1365-2656.12107</w:t>
      </w:r>
    </w:p>
    <w:p w14:paraId="1369E85C" w14:textId="38BE360D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Milanovich, J. R. (2016)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Elemental content of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Plethodo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 cinereus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 from Indiana</w:t>
      </w:r>
      <w:r w:rsidRPr="005054D4">
        <w:rPr>
          <w:rFonts w:eastAsia="EB Garamond" w:cs="Times New Roman"/>
          <w:bCs/>
          <w:szCs w:val="24"/>
          <w:lang w:val="en-CA"/>
        </w:rPr>
        <w:t>. Unpublished dataset.</w:t>
      </w:r>
    </w:p>
    <w:p w14:paraId="6103CF63" w14:textId="43304816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Milanovich, J. R., &amp; Hopton, M. E. (2014). Stoichiometry of a semi-aquatic plethodontid salamander: Intraspecific variation due to location, size and diet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Integrative Zo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9</w:t>
      </w:r>
      <w:r w:rsidRPr="005054D4">
        <w:rPr>
          <w:rFonts w:eastAsia="EB Garamond" w:cs="Times New Roman"/>
          <w:bCs/>
          <w:szCs w:val="24"/>
          <w:lang w:val="en-CA"/>
        </w:rPr>
        <w:t xml:space="preserve">(5), 613–622. </w:t>
      </w:r>
      <w:hyperlink r:id="rId19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11/1749-4877.12114</w:t>
      </w:r>
    </w:p>
    <w:p w14:paraId="6A37EB1E" w14:textId="12AADFCB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Milanovich, J. R., &amp; Peterman, W. E. (2016). Revisiting Burton and Likens (1975): Nutrient standing stock and biomass of a terrestrial salamander in the Midwestern United States.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Copeia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104</w:t>
      </w:r>
      <w:r w:rsidRPr="005054D4">
        <w:rPr>
          <w:rFonts w:eastAsia="EB Garamond" w:cs="Times New Roman"/>
          <w:bCs/>
          <w:szCs w:val="24"/>
          <w:lang w:val="en-CA"/>
        </w:rPr>
        <w:t xml:space="preserve">(1), 165–171. </w:t>
      </w:r>
      <w:hyperlink r:id="rId20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643/ot-14-180</w:t>
      </w:r>
    </w:p>
    <w:p w14:paraId="7E43DC26" w14:textId="3E4A0FB5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Norli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L., Byström, P., Karlsson, J., Johansson, M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Lies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A. (2016). Climate change will alter amphibian-mediated nutrient pathways: Evidence from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Rana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temporaria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 tadpoles in experimental ponds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Freshwater Bi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61</w:t>
      </w:r>
      <w:r w:rsidRPr="005054D4">
        <w:rPr>
          <w:rFonts w:eastAsia="EB Garamond" w:cs="Times New Roman"/>
          <w:bCs/>
          <w:szCs w:val="24"/>
          <w:lang w:val="en-CA"/>
        </w:rPr>
        <w:t xml:space="preserve">(4), 472–485. </w:t>
      </w:r>
      <w:hyperlink r:id="rId21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11/fwb.12720</w:t>
      </w:r>
    </w:p>
    <w:p w14:paraId="0C61A07C" w14:textId="7E104F33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Prater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C., Scott, D. E., Lance, S. L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Nunziata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S. O., Sherman, R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Tomczyk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N., Capps, K. A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Jeyasingh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P. D. (2019). Understanding variation in salamander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ionome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: A nutrient balance approach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Freshwater Bi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64</w:t>
      </w:r>
      <w:r w:rsidRPr="005054D4">
        <w:rPr>
          <w:rFonts w:eastAsia="EB Garamond" w:cs="Times New Roman"/>
          <w:bCs/>
          <w:szCs w:val="24"/>
          <w:lang w:val="en-CA"/>
        </w:rPr>
        <w:t xml:space="preserve">(2), 294–305. </w:t>
      </w:r>
      <w:hyperlink r:id="rId22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11/fwb.13216</w:t>
      </w:r>
    </w:p>
    <w:p w14:paraId="18566022" w14:textId="5881F2B2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Randolph, A. J. C., Cameron, G. N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Mcclure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P. A. (1995). Nutritional requirements for reproduction in the Hispid cotton rat,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Sigmodon</w:t>
      </w:r>
      <w:proofErr w:type="spellEnd"/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hispidu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Journal of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Mammalology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76</w:t>
      </w:r>
      <w:r w:rsidRPr="005054D4">
        <w:rPr>
          <w:rFonts w:eastAsia="EB Garamond" w:cs="Times New Roman"/>
          <w:bCs/>
          <w:szCs w:val="24"/>
          <w:lang w:val="en-CA"/>
        </w:rPr>
        <w:t>(4), 1113–1126.</w:t>
      </w:r>
    </w:p>
    <w:p w14:paraId="44B2BCD6" w14:textId="3507F5E1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>
        <w:rPr>
          <w:rFonts w:eastAsia="EB Garamond" w:cs="Times New Roman"/>
          <w:bCs/>
          <w:szCs w:val="24"/>
          <w:lang w:val="en-CA"/>
        </w:rPr>
        <w:t>Register</w:t>
      </w:r>
      <w:r w:rsidRPr="005054D4">
        <w:rPr>
          <w:rFonts w:eastAsia="EB Garamond" w:cs="Times New Roman"/>
          <w:bCs/>
          <w:szCs w:val="24"/>
          <w:lang w:val="en-CA"/>
        </w:rPr>
        <w:t>, K. J., &amp; Whiles, M. R. (2006). Decomposition rates of salamander (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Ambystoma maculatum</w:t>
      </w:r>
      <w:r w:rsidRPr="005054D4">
        <w:rPr>
          <w:rFonts w:eastAsia="EB Garamond" w:cs="Times New Roman"/>
          <w:bCs/>
          <w:szCs w:val="24"/>
          <w:lang w:val="en-CA"/>
        </w:rPr>
        <w:t xml:space="preserve">) life stages and associated energy and nutrient fluxes in ponds and adjacent forest in Southern Illinois.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Copeia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2006</w:t>
      </w:r>
      <w:r w:rsidRPr="005054D4">
        <w:rPr>
          <w:rFonts w:eastAsia="EB Garamond" w:cs="Times New Roman"/>
          <w:bCs/>
          <w:szCs w:val="24"/>
          <w:lang w:val="en-CA"/>
        </w:rPr>
        <w:t xml:space="preserve">(4), 640–649. </w:t>
      </w:r>
      <w:hyperlink r:id="rId23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643/0045-8511(2006)6[</w:t>
      </w:r>
      <w:proofErr w:type="gramStart"/>
      <w:r w:rsidRPr="005054D4">
        <w:rPr>
          <w:rFonts w:eastAsia="EB Garamond" w:cs="Times New Roman"/>
          <w:bCs/>
          <w:szCs w:val="24"/>
          <w:lang w:val="en-CA"/>
        </w:rPr>
        <w:t>640:drosam</w:t>
      </w:r>
      <w:proofErr w:type="gramEnd"/>
      <w:r w:rsidRPr="005054D4">
        <w:rPr>
          <w:rFonts w:eastAsia="EB Garamond" w:cs="Times New Roman"/>
          <w:bCs/>
          <w:szCs w:val="24"/>
          <w:lang w:val="en-CA"/>
        </w:rPr>
        <w:t>]2.0.co;2</w:t>
      </w:r>
    </w:p>
    <w:p w14:paraId="18033855" w14:textId="3C432E57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Rizzuto, M., Leroux, S. J., Vander Wal, E., Wiersma, Y. F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Heckford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T. R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Balluffi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>-Fry, J. (2019). Patterns and potential drivers of intraspecific variability in the body C, N, and P composition of a terrestrial consumer, the snowshoe hare (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Lepus americanus</w:t>
      </w:r>
      <w:r w:rsidRPr="005054D4">
        <w:rPr>
          <w:rFonts w:eastAsia="EB Garamond" w:cs="Times New Roman"/>
          <w:bCs/>
          <w:szCs w:val="24"/>
          <w:lang w:val="en-CA"/>
        </w:rPr>
        <w:t xml:space="preserve">)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Ecology and Evolution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9</w:t>
      </w:r>
      <w:r w:rsidRPr="005054D4">
        <w:rPr>
          <w:rFonts w:eastAsia="EB Garamond" w:cs="Times New Roman"/>
          <w:bCs/>
          <w:szCs w:val="24"/>
          <w:lang w:val="en-CA"/>
        </w:rPr>
        <w:t xml:space="preserve">(24), 14453–14464. </w:t>
      </w:r>
      <w:hyperlink r:id="rId24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002/ece3.5880</w:t>
      </w:r>
    </w:p>
    <w:p w14:paraId="4E94DF82" w14:textId="1C96BD53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lastRenderedPageBreak/>
        <w:t>Schairer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M. L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Dierenfeld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E. S., &amp; Fitzpatrick, M. P. (1998). Nutrient Composition of Whole Green Frogs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Rana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clamitan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 and Southern Toads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Bufo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terrestri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Bulletin of the Association of Reptilian and Amphibian Veterinarians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8</w:t>
      </w:r>
      <w:r w:rsidRPr="005054D4">
        <w:rPr>
          <w:rFonts w:eastAsia="EB Garamond" w:cs="Times New Roman"/>
          <w:bCs/>
          <w:szCs w:val="24"/>
          <w:lang w:val="en-CA"/>
        </w:rPr>
        <w:t xml:space="preserve">(3), 17–20. </w:t>
      </w:r>
      <w:hyperlink r:id="rId25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5818/1076-3139.8.3.17</w:t>
      </w:r>
    </w:p>
    <w:p w14:paraId="404F54C5" w14:textId="4CB0B858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Semlitsch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R. D., O’Donnell, K. M., &amp; Thompson, F. R. (2014). Abundance, biomass production, nutrient content, and the possible role of terrestrial salamanders in Missouri Ozark forest ecosystems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Canadian Journal of Zo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92</w:t>
      </w:r>
      <w:r w:rsidRPr="005054D4">
        <w:rPr>
          <w:rFonts w:eastAsia="EB Garamond" w:cs="Times New Roman"/>
          <w:bCs/>
          <w:szCs w:val="24"/>
          <w:lang w:val="en-CA"/>
        </w:rPr>
        <w:t xml:space="preserve">(12), 997–1004. </w:t>
      </w:r>
      <w:hyperlink r:id="rId26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39/cjz-2014-0141</w:t>
      </w:r>
    </w:p>
    <w:p w14:paraId="3E73DB8A" w14:textId="29CEC1A8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Stephens, J. P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Berve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K. A., &amp; Tiegs, S. D. (2013). Anthropogenic changes to leaf litter input affect the fitness of a larval amphibian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Freshwater Bi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58</w:t>
      </w:r>
      <w:r w:rsidRPr="005054D4">
        <w:rPr>
          <w:rFonts w:eastAsia="EB Garamond" w:cs="Times New Roman"/>
          <w:bCs/>
          <w:szCs w:val="24"/>
          <w:lang w:val="en-CA"/>
        </w:rPr>
        <w:t xml:space="preserve">(8), 1631–1646. </w:t>
      </w:r>
      <w:hyperlink r:id="rId27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11/fwb.12155</w:t>
      </w:r>
    </w:p>
    <w:p w14:paraId="7DBA0C07" w14:textId="0AAE6A7D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Sterrett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S. C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Maerz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J. C., &amp; Katz, R. A. (2015). What can turtles teach us about the theory of ecological stoichiometry?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Freshwater Bi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60</w:t>
      </w:r>
      <w:r w:rsidRPr="005054D4">
        <w:rPr>
          <w:rFonts w:eastAsia="EB Garamond" w:cs="Times New Roman"/>
          <w:bCs/>
          <w:szCs w:val="24"/>
          <w:lang w:val="en-CA"/>
        </w:rPr>
        <w:t xml:space="preserve">(3), 443–455. </w:t>
      </w:r>
      <w:hyperlink r:id="rId28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111/fwb.12516</w:t>
      </w:r>
    </w:p>
    <w:p w14:paraId="656C7302" w14:textId="0C9296A8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Sturges, F. W., Holmes, R. T., &amp; Likens, G. E. (1974). The role of birds in nutrient cycling in a northern </w:t>
      </w:r>
      <w:proofErr w:type="gramStart"/>
      <w:r w:rsidRPr="005054D4">
        <w:rPr>
          <w:rFonts w:eastAsia="EB Garamond" w:cs="Times New Roman"/>
          <w:bCs/>
          <w:szCs w:val="24"/>
          <w:lang w:val="en-CA"/>
        </w:rPr>
        <w:t>hardwoods</w:t>
      </w:r>
      <w:proofErr w:type="gramEnd"/>
      <w:r w:rsidRPr="005054D4">
        <w:rPr>
          <w:rFonts w:eastAsia="EB Garamond" w:cs="Times New Roman"/>
          <w:bCs/>
          <w:szCs w:val="24"/>
          <w:lang w:val="en-CA"/>
        </w:rPr>
        <w:t xml:space="preserve"> ecosystem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Ecology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55</w:t>
      </w:r>
      <w:r w:rsidRPr="005054D4">
        <w:rPr>
          <w:rFonts w:eastAsia="EB Garamond" w:cs="Times New Roman"/>
          <w:bCs/>
          <w:szCs w:val="24"/>
          <w:lang w:val="en-CA"/>
        </w:rPr>
        <w:t>(1), 149–155.</w:t>
      </w:r>
    </w:p>
    <w:p w14:paraId="0C850758" w14:textId="4A4E9729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Tabaka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C. S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Ullrey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D. E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Sikarskie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J. G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DeBar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>, S. R., &amp; Ku, P. K. (1996). Diet, cast composition, and energy and nutrient intake of red-tailed hawks (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Buteo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jamaicensi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>), great horned owls (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Bubo virginianus</w:t>
      </w:r>
      <w:r w:rsidRPr="005054D4">
        <w:rPr>
          <w:rFonts w:eastAsia="EB Garamond" w:cs="Times New Roman"/>
          <w:bCs/>
          <w:szCs w:val="24"/>
          <w:lang w:val="en-CA"/>
        </w:rPr>
        <w:t>), and turkey vultures (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Cathartes</w:t>
      </w:r>
      <w:proofErr w:type="spellEnd"/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 aura</w:t>
      </w:r>
      <w:r w:rsidRPr="005054D4">
        <w:rPr>
          <w:rFonts w:eastAsia="EB Garamond" w:cs="Times New Roman"/>
          <w:bCs/>
          <w:szCs w:val="24"/>
          <w:lang w:val="en-CA"/>
        </w:rPr>
        <w:t xml:space="preserve">)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Journal of Zoo and Wildlife Medicine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27</w:t>
      </w:r>
      <w:r w:rsidRPr="005054D4">
        <w:rPr>
          <w:rFonts w:eastAsia="EB Garamond" w:cs="Times New Roman"/>
          <w:bCs/>
          <w:szCs w:val="24"/>
          <w:lang w:val="en-CA"/>
        </w:rPr>
        <w:t>(2), 187–196.</w:t>
      </w:r>
    </w:p>
    <w:p w14:paraId="667778DC" w14:textId="61676434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Tiegs, S. D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Berve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K. A., Carmack, D. J., &amp; Capps, K. A. (2016). Stoichiometric implications of a biphasic life cycle.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Oecologia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180</w:t>
      </w:r>
      <w:r w:rsidRPr="005054D4">
        <w:rPr>
          <w:rFonts w:eastAsia="EB Garamond" w:cs="Times New Roman"/>
          <w:bCs/>
          <w:szCs w:val="24"/>
          <w:lang w:val="en-CA"/>
        </w:rPr>
        <w:t xml:space="preserve">(3), 853–863. </w:t>
      </w:r>
      <w:hyperlink r:id="rId29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007/s00442-015-3504-2</w:t>
      </w:r>
    </w:p>
    <w:p w14:paraId="10646B1D" w14:textId="49CFFDAE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proofErr w:type="spellStart"/>
      <w:r w:rsidRPr="005054D4">
        <w:rPr>
          <w:rFonts w:eastAsia="EB Garamond" w:cs="Times New Roman"/>
          <w:bCs/>
          <w:szCs w:val="24"/>
          <w:lang w:val="en-CA"/>
        </w:rPr>
        <w:t>Vanni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M. J.,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Flecker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a S., Hood, J. M., &amp;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Headworth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J. L. (2002). Stoichiometry of nutrient recycling by vertebrates in a tropical stream: Linking biodiversity and ecosystem function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Ecology Letters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5</w:t>
      </w:r>
      <w:r w:rsidRPr="005054D4">
        <w:rPr>
          <w:rFonts w:eastAsia="EB Garamond" w:cs="Times New Roman"/>
          <w:bCs/>
          <w:szCs w:val="24"/>
          <w:lang w:val="en-CA"/>
        </w:rPr>
        <w:t xml:space="preserve">, 285–293. </w:t>
      </w:r>
      <w:hyperlink r:id="rId30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046/j.1461-0248.</w:t>
      </w:r>
      <w:proofErr w:type="gramStart"/>
      <w:r w:rsidRPr="005054D4">
        <w:rPr>
          <w:rFonts w:eastAsia="EB Garamond" w:cs="Times New Roman"/>
          <w:bCs/>
          <w:szCs w:val="24"/>
          <w:lang w:val="en-CA"/>
        </w:rPr>
        <w:t>2002.00314.x</w:t>
      </w:r>
      <w:proofErr w:type="gramEnd"/>
    </w:p>
    <w:p w14:paraId="776DED2E" w14:textId="2A378C24" w:rsidR="00B33157" w:rsidRPr="005054D4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>Whatley, C., Tapley, B., Chang, Y., Newton-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Yowen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, J., McKendry, D., &amp; Michaels, C. (2020). Impacts of UVB provision on serum vitamin D3, pigmentation, growth rates and total body mineral content in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Mallorcan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 midwife toad larvae (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 xml:space="preserve">Alytes </w:t>
      </w:r>
      <w:proofErr w:type="spellStart"/>
      <w:r w:rsidRPr="005054D4">
        <w:rPr>
          <w:rFonts w:eastAsia="EB Garamond" w:cs="Times New Roman"/>
          <w:bCs/>
          <w:i/>
          <w:iCs/>
          <w:szCs w:val="24"/>
          <w:lang w:val="en-CA"/>
        </w:rPr>
        <w:t>muletensis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)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Journal of Zoo and Aquarium Research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8</w:t>
      </w:r>
      <w:r w:rsidRPr="005054D4">
        <w:rPr>
          <w:rFonts w:eastAsia="EB Garamond" w:cs="Times New Roman"/>
          <w:bCs/>
          <w:szCs w:val="24"/>
          <w:lang w:val="en-CA"/>
        </w:rPr>
        <w:t xml:space="preserve">(1), 37–44. </w:t>
      </w:r>
      <w:hyperlink r:id="rId31" w:history="1">
        <w:r w:rsidRPr="00DF51CF">
          <w:rPr>
            <w:rStyle w:val="Hyperlink"/>
            <w:rFonts w:eastAsia="EB Garamond" w:cs="Times New Roman"/>
            <w:bCs/>
            <w:szCs w:val="24"/>
            <w:lang w:val="en-CA"/>
          </w:rPr>
          <w:t>https://doi</w:t>
        </w:r>
      </w:hyperlink>
      <w:r w:rsidRPr="005054D4">
        <w:rPr>
          <w:rFonts w:eastAsia="EB Garamond" w:cs="Times New Roman"/>
          <w:bCs/>
          <w:szCs w:val="24"/>
          <w:lang w:val="en-CA"/>
        </w:rPr>
        <w:t>.org/10.19227/</w:t>
      </w:r>
      <w:proofErr w:type="gramStart"/>
      <w:r w:rsidRPr="005054D4">
        <w:rPr>
          <w:rFonts w:eastAsia="EB Garamond" w:cs="Times New Roman"/>
          <w:bCs/>
          <w:szCs w:val="24"/>
          <w:lang w:val="en-CA"/>
        </w:rPr>
        <w:t>jzar.v</w:t>
      </w:r>
      <w:proofErr w:type="gramEnd"/>
      <w:r w:rsidRPr="005054D4">
        <w:rPr>
          <w:rFonts w:eastAsia="EB Garamond" w:cs="Times New Roman"/>
          <w:bCs/>
          <w:szCs w:val="24"/>
          <w:lang w:val="en-CA"/>
        </w:rPr>
        <w:t>8i1.434</w:t>
      </w:r>
    </w:p>
    <w:p w14:paraId="4F310003" w14:textId="15B656CE" w:rsidR="00B33157" w:rsidRPr="00B9452B" w:rsidRDefault="00B33157" w:rsidP="00B33157">
      <w:pPr>
        <w:spacing w:line="360" w:lineRule="auto"/>
        <w:rPr>
          <w:rFonts w:eastAsia="EB Garamond" w:cs="Times New Roman"/>
          <w:bCs/>
          <w:szCs w:val="24"/>
          <w:lang w:val="en-CA"/>
        </w:rPr>
      </w:pPr>
      <w:r w:rsidRPr="005054D4">
        <w:rPr>
          <w:rFonts w:eastAsia="EB Garamond" w:cs="Times New Roman"/>
          <w:bCs/>
          <w:szCs w:val="24"/>
          <w:lang w:val="en-CA"/>
        </w:rPr>
        <w:t xml:space="preserve">Wu, D., Deng, X., &amp; Xu, Y. (1991). Standing crops of elements and atomic ratios for a small mammal community captured by snap-traps in the </w:t>
      </w:r>
      <w:proofErr w:type="spellStart"/>
      <w:r w:rsidRPr="005054D4">
        <w:rPr>
          <w:rFonts w:eastAsia="EB Garamond" w:cs="Times New Roman"/>
          <w:bCs/>
          <w:szCs w:val="24"/>
          <w:lang w:val="en-CA"/>
        </w:rPr>
        <w:t>Ailao</w:t>
      </w:r>
      <w:proofErr w:type="spellEnd"/>
      <w:r w:rsidRPr="005054D4">
        <w:rPr>
          <w:rFonts w:eastAsia="EB Garamond" w:cs="Times New Roman"/>
          <w:bCs/>
          <w:szCs w:val="24"/>
          <w:lang w:val="en-CA"/>
        </w:rPr>
        <w:t xml:space="preserve"> Mountains.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Zoological Research</w:t>
      </w:r>
      <w:r w:rsidRPr="005054D4">
        <w:rPr>
          <w:rFonts w:eastAsia="EB Garamond" w:cs="Times New Roman"/>
          <w:bCs/>
          <w:szCs w:val="24"/>
          <w:lang w:val="en-CA"/>
        </w:rPr>
        <w:t xml:space="preserve">, </w:t>
      </w:r>
      <w:r w:rsidRPr="005054D4">
        <w:rPr>
          <w:rFonts w:eastAsia="EB Garamond" w:cs="Times New Roman"/>
          <w:bCs/>
          <w:i/>
          <w:iCs/>
          <w:szCs w:val="24"/>
          <w:lang w:val="en-CA"/>
        </w:rPr>
        <w:t>12</w:t>
      </w:r>
      <w:r w:rsidRPr="005054D4">
        <w:rPr>
          <w:rFonts w:eastAsia="EB Garamond" w:cs="Times New Roman"/>
          <w:bCs/>
          <w:szCs w:val="24"/>
          <w:lang w:val="en-CA"/>
        </w:rPr>
        <w:t xml:space="preserve">(2), 187–192. </w:t>
      </w:r>
    </w:p>
    <w:p w14:paraId="15643974" w14:textId="77777777" w:rsidR="00B33157" w:rsidRDefault="00B33157"/>
    <w:sectPr w:rsidR="00B33157" w:rsidSect="00255AF4">
      <w:headerReference w:type="default" r:id="rId3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7771149"/>
      <w:docPartObj>
        <w:docPartGallery w:val="Page Numbers (Top of Page)"/>
        <w:docPartUnique/>
      </w:docPartObj>
    </w:sdtPr>
    <w:sdtEndPr>
      <w:rPr>
        <w:rFonts w:cs="Times New Roman"/>
        <w:noProof/>
        <w:szCs w:val="24"/>
      </w:rPr>
    </w:sdtEndPr>
    <w:sdtContent>
      <w:p w14:paraId="25DA4823" w14:textId="77777777" w:rsidR="00145BD1" w:rsidRPr="00145BD1" w:rsidRDefault="00B33157">
        <w:pPr>
          <w:pStyle w:val="Header"/>
          <w:jc w:val="right"/>
          <w:rPr>
            <w:rFonts w:cs="Times New Roman"/>
            <w:szCs w:val="24"/>
          </w:rPr>
        </w:pPr>
        <w:r w:rsidRPr="00145BD1">
          <w:rPr>
            <w:rFonts w:cs="Times New Roman"/>
            <w:szCs w:val="24"/>
          </w:rPr>
          <w:fldChar w:fldCharType="begin"/>
        </w:r>
        <w:r w:rsidRPr="00145BD1">
          <w:rPr>
            <w:rFonts w:cs="Times New Roman"/>
            <w:szCs w:val="24"/>
          </w:rPr>
          <w:instrText xml:space="preserve"> PAGE   \* MERGEFORMAT </w:instrText>
        </w:r>
        <w:r w:rsidRPr="00145BD1">
          <w:rPr>
            <w:rFonts w:cs="Times New Roman"/>
            <w:szCs w:val="24"/>
          </w:rPr>
          <w:fldChar w:fldCharType="separate"/>
        </w:r>
        <w:r>
          <w:rPr>
            <w:rFonts w:cs="Times New Roman"/>
            <w:noProof/>
            <w:szCs w:val="24"/>
          </w:rPr>
          <w:t>21</w:t>
        </w:r>
        <w:r w:rsidRPr="00145BD1">
          <w:rPr>
            <w:rFonts w:cs="Times New Roman"/>
            <w:noProof/>
            <w:szCs w:val="24"/>
          </w:rPr>
          <w:fldChar w:fldCharType="end"/>
        </w:r>
      </w:p>
    </w:sdtContent>
  </w:sdt>
  <w:p w14:paraId="420E2069" w14:textId="77777777" w:rsidR="00145BD1" w:rsidRDefault="00B331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57"/>
    <w:rsid w:val="00B3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27444"/>
  <w15:chartTrackingRefBased/>
  <w15:docId w15:val="{F1179FB6-1B90-4320-BACF-1FFF57CF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157"/>
    <w:pPr>
      <w:keepNext/>
      <w:keepLines/>
      <w:spacing w:before="360" w:after="120" w:line="276" w:lineRule="auto"/>
      <w:outlineLvl w:val="1"/>
    </w:pPr>
    <w:rPr>
      <w:rFonts w:ascii="Times New Roman" w:eastAsia="Arial" w:hAnsi="Times New Roman" w:cs="Arial"/>
      <w:b/>
      <w:sz w:val="24"/>
      <w:szCs w:val="32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157"/>
    <w:rPr>
      <w:rFonts w:ascii="Times New Roman" w:eastAsia="Arial" w:hAnsi="Times New Roman" w:cs="Arial"/>
      <w:b/>
      <w:sz w:val="24"/>
      <w:szCs w:val="32"/>
      <w:lang w:val="en" w:eastAsia="en-CA"/>
    </w:rPr>
  </w:style>
  <w:style w:type="character" w:styleId="Hyperlink">
    <w:name w:val="Hyperlink"/>
    <w:basedOn w:val="DefaultParagraphFont"/>
    <w:uiPriority w:val="99"/>
    <w:unhideWhenUsed/>
    <w:rsid w:val="00B3315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3157"/>
    <w:pPr>
      <w:tabs>
        <w:tab w:val="center" w:pos="4680"/>
        <w:tab w:val="right" w:pos="9360"/>
      </w:tabs>
      <w:spacing w:after="0" w:line="240" w:lineRule="auto"/>
    </w:pPr>
    <w:rPr>
      <w:rFonts w:ascii="Times New Roman" w:eastAsia="Arial" w:hAnsi="Times New Roman" w:cs="Arial"/>
      <w:sz w:val="24"/>
      <w:lang w:val="en"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B33157"/>
    <w:rPr>
      <w:rFonts w:ascii="Times New Roman" w:eastAsia="Arial" w:hAnsi="Times New Roman" w:cs="Arial"/>
      <w:sz w:val="24"/>
      <w:lang w:val="en" w:eastAsia="en-CA"/>
    </w:rPr>
  </w:style>
  <w:style w:type="character" w:styleId="LineNumber">
    <w:name w:val="line number"/>
    <w:basedOn w:val="DefaultParagraphFont"/>
    <w:uiPriority w:val="99"/>
    <w:semiHidden/>
    <w:unhideWhenUsed/>
    <w:rsid w:val="00B33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" TargetMode="External"/><Relationship Id="rId18" Type="http://schemas.openxmlformats.org/officeDocument/2006/relationships/hyperlink" Target="https://doi" TargetMode="External"/><Relationship Id="rId26" Type="http://schemas.openxmlformats.org/officeDocument/2006/relationships/hyperlink" Target="https://doi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" TargetMode="External"/><Relationship Id="rId12" Type="http://schemas.openxmlformats.org/officeDocument/2006/relationships/hyperlink" Target="https://doi" TargetMode="External"/><Relationship Id="rId17" Type="http://schemas.openxmlformats.org/officeDocument/2006/relationships/hyperlink" Target="https://doi" TargetMode="External"/><Relationship Id="rId25" Type="http://schemas.openxmlformats.org/officeDocument/2006/relationships/hyperlink" Target="https://doi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" TargetMode="External"/><Relationship Id="rId20" Type="http://schemas.openxmlformats.org/officeDocument/2006/relationships/hyperlink" Target="https://doi" TargetMode="External"/><Relationship Id="rId29" Type="http://schemas.openxmlformats.org/officeDocument/2006/relationships/hyperlink" Target="https://doi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" TargetMode="External"/><Relationship Id="rId11" Type="http://schemas.openxmlformats.org/officeDocument/2006/relationships/hyperlink" Target="https://doi" TargetMode="External"/><Relationship Id="rId24" Type="http://schemas.openxmlformats.org/officeDocument/2006/relationships/hyperlink" Target="https://doi" TargetMode="External"/><Relationship Id="rId32" Type="http://schemas.openxmlformats.org/officeDocument/2006/relationships/header" Target="header1.xml"/><Relationship Id="rId5" Type="http://schemas.openxmlformats.org/officeDocument/2006/relationships/hyperlink" Target="https://doi" TargetMode="External"/><Relationship Id="rId15" Type="http://schemas.openxmlformats.org/officeDocument/2006/relationships/hyperlink" Target="https://doi" TargetMode="External"/><Relationship Id="rId23" Type="http://schemas.openxmlformats.org/officeDocument/2006/relationships/hyperlink" Target="https://doi" TargetMode="External"/><Relationship Id="rId28" Type="http://schemas.openxmlformats.org/officeDocument/2006/relationships/hyperlink" Target="https://doi" TargetMode="External"/><Relationship Id="rId10" Type="http://schemas.openxmlformats.org/officeDocument/2006/relationships/hyperlink" Target="https://doi" TargetMode="External"/><Relationship Id="rId19" Type="http://schemas.openxmlformats.org/officeDocument/2006/relationships/hyperlink" Target="https://doi" TargetMode="External"/><Relationship Id="rId31" Type="http://schemas.openxmlformats.org/officeDocument/2006/relationships/hyperlink" Target="https://doi" TargetMode="External"/><Relationship Id="rId4" Type="http://schemas.openxmlformats.org/officeDocument/2006/relationships/hyperlink" Target="https://doi" TargetMode="External"/><Relationship Id="rId9" Type="http://schemas.openxmlformats.org/officeDocument/2006/relationships/hyperlink" Target="https://doi" TargetMode="External"/><Relationship Id="rId14" Type="http://schemas.openxmlformats.org/officeDocument/2006/relationships/hyperlink" Target="https://doi" TargetMode="External"/><Relationship Id="rId22" Type="http://schemas.openxmlformats.org/officeDocument/2006/relationships/hyperlink" Target="https://doi" TargetMode="External"/><Relationship Id="rId27" Type="http://schemas.openxmlformats.org/officeDocument/2006/relationships/hyperlink" Target="https://doi" TargetMode="External"/><Relationship Id="rId30" Type="http://schemas.openxmlformats.org/officeDocument/2006/relationships/hyperlink" Target="https://doi" TargetMode="External"/><Relationship Id="rId8" Type="http://schemas.openxmlformats.org/officeDocument/2006/relationships/hyperlink" Target="https://do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556</Words>
  <Characters>8641</Characters>
  <Application>Microsoft Office Word</Application>
  <DocSecurity>0</DocSecurity>
  <Lines>172</Lines>
  <Paragraphs>74</Paragraphs>
  <ScaleCrop>false</ScaleCrop>
  <Company/>
  <LinksUpToDate>false</LinksUpToDate>
  <CharactersWithSpaces>1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enkatesan</dc:creator>
  <cp:keywords/>
  <dc:description/>
  <cp:lastModifiedBy>Logeshwari Venkatesan</cp:lastModifiedBy>
  <cp:revision>1</cp:revision>
  <dcterms:created xsi:type="dcterms:W3CDTF">2022-09-21T12:52:00Z</dcterms:created>
  <dcterms:modified xsi:type="dcterms:W3CDTF">2022-09-21T13:01:00Z</dcterms:modified>
</cp:coreProperties>
</file>